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737" w:rsidRDefault="00E53FC4">
      <w:r>
        <w:rPr>
          <w:rFonts w:hint="eastAsia"/>
        </w:rPr>
        <w:t>S</w:t>
      </w:r>
      <w:r>
        <w:t>upplement 4 The voting results of consensus meeting</w:t>
      </w:r>
    </w:p>
    <w:tbl>
      <w:tblPr>
        <w:tblW w:w="86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30"/>
        <w:gridCol w:w="2205"/>
      </w:tblGrid>
      <w:tr w:rsidR="00C36BA9" w:rsidRPr="00C36BA9" w:rsidTr="00C36BA9">
        <w:trPr>
          <w:trHeight w:val="300"/>
          <w:tblHeader/>
        </w:trPr>
        <w:tc>
          <w:tcPr>
            <w:tcW w:w="6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oting results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outcome (Recovery, improvement, progression,  death)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9/9, 100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S-CoV-2 nucleic acid tests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9/9, 100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al load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7/9, 77.78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reaction protei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8/9, 88.89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8/9, 88.89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eathing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8/9, 88.89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verse events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rate of discontinuations due to adverse events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ocyt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8/9, 88.89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vel of viral antibody in blood sample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7/9, 77.78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quid balanc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st imaging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(9/9, 100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terial blood gas analysis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8/9, 88.89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ood oxygen saturatio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7/9, 77.78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O2/FiO2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8/9, 88.89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chanical ventilation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7/9, 77.78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gen intak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7/9, 77.78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incidence of hypoxia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lmonary functio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neumonia severity index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7/9, 77.78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xtracorporeal membrane oxygenation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hideMark/>
          </w:tcPr>
          <w:p w:rsidR="00C36BA9" w:rsidRPr="00516FC2" w:rsidRDefault="00C36BA9" w:rsidP="00516F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6F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mand for first aid measuments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hideMark/>
          </w:tcPr>
          <w:p w:rsidR="00C36BA9" w:rsidRPr="00516FC2" w:rsidRDefault="00C36BA9" w:rsidP="00516F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16F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to release from isolatio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5/9, 55.56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CU admission/ hospitalization 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U free days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e of preventing mild to moderate type patients from progressing to severe typ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7/9, 77.78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+ T cell count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ime to CD4+ T cell recovery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/9, 11.11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D8+ T cell count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ime to CD8+ T cell recovery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/9, 11.11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munoglobuli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ocyte subsets count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of lymphocyte subsets recovery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of complement recovery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B-65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rray lung injury scor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duration and number of times of incubatio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lication of pulmonary surfactant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/9, 11.11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agulatio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kocyt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rophil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igh-sensitive CRP 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Biochemical outcomes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ications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minute walk test</w:t>
            </w:r>
          </w:p>
        </w:tc>
        <w:tc>
          <w:tcPr>
            <w:tcW w:w="2205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  <w:hidden/>
        </w:trPr>
        <w:tc>
          <w:tcPr>
            <w:tcW w:w="643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pBdr>
                <w:bottom w:val="single" w:sz="6" w:space="1" w:color="auto"/>
              </w:pBdr>
              <w:jc w:val="center"/>
              <w:rPr>
                <w:rFonts w:ascii="Arial" w:eastAsia="宋体" w:hAnsi="Arial" w:cs="Arial"/>
                <w:vanish/>
                <w:kern w:val="0"/>
                <w:sz w:val="18"/>
                <w:szCs w:val="18"/>
              </w:rPr>
            </w:pPr>
            <w:r w:rsidRPr="00C36BA9">
              <w:rPr>
                <w:rFonts w:ascii="Arial" w:eastAsia="宋体" w:hAnsi="Arial" w:cs="Arial" w:hint="eastAsia"/>
                <w:vanish/>
                <w:kern w:val="0"/>
                <w:sz w:val="18"/>
                <w:szCs w:val="18"/>
              </w:rPr>
              <w:t>窗体顶端</w:t>
            </w:r>
          </w:p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APACHEII </w:t>
            </w:r>
            <w:r w:rsidRPr="00C36BA9">
              <w:rPr>
                <w:rFonts w:ascii="Arial" w:eastAsia="宋体" w:hAnsi="Arial" w:cs="Arial" w:hint="eastAsia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FA score</w:t>
            </w:r>
          </w:p>
        </w:tc>
        <w:tc>
          <w:tcPr>
            <w:tcW w:w="220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gan function support measures and intensity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idence of  multiple organ dysfunctio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C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idence of shock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ime to treatment failure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ychological outcomes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ther infection  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ate of subjects receiving systematic corticosteroids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idence of antibiotic treatment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proportion of inpatients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pitalization costs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diafiltration  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dney functio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idence rate of kidney damag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  <w:hidden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pBdr>
                <w:bottom w:val="single" w:sz="6" w:space="1" w:color="auto"/>
              </w:pBdr>
              <w:jc w:val="center"/>
              <w:rPr>
                <w:rFonts w:ascii="Arial" w:eastAsia="宋体" w:hAnsi="Arial" w:cs="Arial"/>
                <w:vanish/>
                <w:kern w:val="0"/>
                <w:sz w:val="18"/>
                <w:szCs w:val="18"/>
              </w:rPr>
            </w:pPr>
            <w:r w:rsidRPr="00C36BA9">
              <w:rPr>
                <w:rFonts w:ascii="Arial" w:eastAsia="宋体" w:hAnsi="Arial" w:cs="Arial" w:hint="eastAsia"/>
                <w:vanish/>
                <w:kern w:val="0"/>
                <w:sz w:val="18"/>
                <w:szCs w:val="18"/>
              </w:rPr>
              <w:t>窗体顶端</w:t>
            </w:r>
          </w:p>
          <w:p w:rsidR="00C36BA9" w:rsidRPr="00C36BA9" w:rsidRDefault="00C36BA9" w:rsidP="00C36BA9">
            <w:pPr>
              <w:widowControl/>
              <w:jc w:val="center"/>
              <w:rPr>
                <w:rFonts w:ascii="Arial" w:eastAsia="宋体" w:hAnsi="Arial" w:cs="Arial"/>
                <w:vanish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</w:rPr>
              <w:t xml:space="preserve">SF-36 </w:t>
            </w:r>
            <w:r w:rsidRPr="00C36BA9">
              <w:rPr>
                <w:rFonts w:ascii="Arial" w:eastAsia="宋体" w:hAnsi="Arial" w:cs="Arial" w:hint="eastAsia"/>
                <w:vanish/>
                <w:kern w:val="0"/>
                <w:sz w:val="18"/>
                <w:szCs w:val="18"/>
              </w:rPr>
              <w:t>窗体底端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calcitoni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oportion of patients without fever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8/9, 88.89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 of patients without fatigu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5/9, 55.56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 of patients without wheezing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 of patients without dyspnea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 (8/9, 88.89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 of patients without cough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ortion of patients without sputum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rance time of fatigu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rance time of myalgia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learance time of cough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learance time of gastrointestinal symptoms 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to dyspnea/cough reported as mild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(6/9, 66.67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symptom scor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7/9, 77.78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eeping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rea of temperature declining and time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line of temperatur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(1/9, 11.11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ngue coating and puls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(4/9, 44.44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M syndrome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5/9, 55.56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rt functio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(3/9, 33.33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yocardial enzymes 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  <w:tr w:rsidR="00C36BA9" w:rsidRPr="00C36BA9" w:rsidTr="00C36BA9">
        <w:trPr>
          <w:trHeight w:val="300"/>
        </w:trPr>
        <w:tc>
          <w:tcPr>
            <w:tcW w:w="6430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onin</w:t>
            </w:r>
          </w:p>
        </w:tc>
        <w:tc>
          <w:tcPr>
            <w:tcW w:w="2205" w:type="dxa"/>
            <w:shd w:val="clear" w:color="000000" w:fill="FFFFFF"/>
            <w:noWrap/>
            <w:vAlign w:val="center"/>
            <w:hideMark/>
          </w:tcPr>
          <w:p w:rsidR="00C36BA9" w:rsidRPr="00C36BA9" w:rsidRDefault="00C36BA9" w:rsidP="00C36B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6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(2/9, 22.22%)</w:t>
            </w:r>
          </w:p>
        </w:tc>
      </w:tr>
    </w:tbl>
    <w:p w:rsidR="00E53FC4" w:rsidRPr="00E53FC4" w:rsidRDefault="00E53FC4">
      <w:pPr>
        <w:rPr>
          <w:rFonts w:hint="eastAsia"/>
        </w:rPr>
      </w:pPr>
      <w:bookmarkStart w:id="0" w:name="_GoBack"/>
      <w:bookmarkEnd w:id="0"/>
    </w:p>
    <w:sectPr w:rsidR="00E53FC4" w:rsidRPr="00E53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3ADA" w:rsidRDefault="00533ADA" w:rsidP="00961994">
      <w:r>
        <w:separator/>
      </w:r>
    </w:p>
  </w:endnote>
  <w:endnote w:type="continuationSeparator" w:id="0">
    <w:p w:rsidR="00533ADA" w:rsidRDefault="00533ADA" w:rsidP="00961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Segoe UI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altName w:val="Segoe UI Semilight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3ADA" w:rsidRDefault="00533ADA" w:rsidP="00961994">
      <w:r>
        <w:separator/>
      </w:r>
    </w:p>
  </w:footnote>
  <w:footnote w:type="continuationSeparator" w:id="0">
    <w:p w:rsidR="00533ADA" w:rsidRDefault="00533ADA" w:rsidP="00961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CDD"/>
    <w:rsid w:val="001D0D54"/>
    <w:rsid w:val="00516FC2"/>
    <w:rsid w:val="00533ADA"/>
    <w:rsid w:val="008D4CDD"/>
    <w:rsid w:val="00961994"/>
    <w:rsid w:val="00983CC9"/>
    <w:rsid w:val="009B1FD1"/>
    <w:rsid w:val="00C36BA9"/>
    <w:rsid w:val="00E5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A9BB3"/>
  <w15:chartTrackingRefBased/>
  <w15:docId w15:val="{F3B46C03-575F-4F62-B2F1-C6782675A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994"/>
    <w:rPr>
      <w:sz w:val="18"/>
      <w:szCs w:val="18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C36BA9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0">
    <w:name w:val="z-窗体顶端 字符"/>
    <w:basedOn w:val="a0"/>
    <w:link w:val="z-"/>
    <w:uiPriority w:val="99"/>
    <w:semiHidden/>
    <w:rsid w:val="00C36BA9"/>
    <w:rPr>
      <w:rFonts w:ascii="Arial" w:eastAsia="宋体" w:hAnsi="Arial" w:cs="Arial"/>
      <w:vanish/>
      <w:kern w:val="0"/>
      <w:sz w:val="16"/>
      <w:szCs w:val="16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C36BA9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2">
    <w:name w:val="z-窗体底端 字符"/>
    <w:basedOn w:val="a0"/>
    <w:link w:val="z-1"/>
    <w:uiPriority w:val="99"/>
    <w:semiHidden/>
    <w:rsid w:val="00C36BA9"/>
    <w:rPr>
      <w:rFonts w:ascii="Arial" w:eastAsia="宋体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5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瑞瑾</dc:creator>
  <cp:keywords/>
  <dc:description/>
  <cp:lastModifiedBy>China</cp:lastModifiedBy>
  <cp:revision>5</cp:revision>
  <dcterms:created xsi:type="dcterms:W3CDTF">2020-03-23T03:41:00Z</dcterms:created>
  <dcterms:modified xsi:type="dcterms:W3CDTF">2020-05-15T07:30:00Z</dcterms:modified>
</cp:coreProperties>
</file>